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443" w:type="dxa"/>
        <w:tblLook w:val="04A0" w:firstRow="1" w:lastRow="0" w:firstColumn="1" w:lastColumn="0" w:noHBand="0" w:noVBand="1"/>
      </w:tblPr>
      <w:tblGrid>
        <w:gridCol w:w="1170"/>
        <w:gridCol w:w="1080"/>
        <w:gridCol w:w="1031"/>
        <w:gridCol w:w="1309"/>
        <w:gridCol w:w="1260"/>
        <w:gridCol w:w="975"/>
        <w:gridCol w:w="1301"/>
        <w:gridCol w:w="1190"/>
        <w:gridCol w:w="1186"/>
        <w:gridCol w:w="1478"/>
        <w:gridCol w:w="1463"/>
      </w:tblGrid>
      <w:tr w:rsidR="00B47D7B" w:rsidRPr="00B47D7B" w14:paraId="2769CF8E" w14:textId="77777777" w:rsidTr="0073688A">
        <w:trPr>
          <w:trHeight w:val="300"/>
        </w:trPr>
        <w:tc>
          <w:tcPr>
            <w:tcW w:w="13443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BED85C0" w14:textId="41CDC701" w:rsidR="00B47D7B" w:rsidRDefault="00B47D7B" w:rsidP="00B47D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 w:rsidR="004A734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="000517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. </w:t>
            </w:r>
          </w:p>
          <w:p w14:paraId="00325EC1" w14:textId="616DF2FF" w:rsidR="00B47D7B" w:rsidRPr="00B47D7B" w:rsidRDefault="00B47D7B" w:rsidP="00B47D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rmalized </w:t>
            </w:r>
            <w:r w:rsidR="0046670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a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DE statistics per case</w:t>
            </w:r>
            <w:r w:rsidR="00BC130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B47D7B" w:rsidRPr="00B47D7B" w14:paraId="0E51828B" w14:textId="77777777" w:rsidTr="0073688A">
        <w:trPr>
          <w:trHeight w:val="300"/>
        </w:trPr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351E6" w14:textId="77777777" w:rsidR="00B47D7B" w:rsidRPr="00B47D7B" w:rsidRDefault="00B47D7B" w:rsidP="00B47D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9D89E" w14:textId="77777777" w:rsidR="00B47D7B" w:rsidRPr="00B47D7B" w:rsidRDefault="00B47D7B" w:rsidP="00B47D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80D19" w14:textId="77777777" w:rsidR="00B47D7B" w:rsidRPr="00B47D7B" w:rsidRDefault="00B47D7B" w:rsidP="00B47D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Top 100</w:t>
            </w:r>
          </w:p>
        </w:tc>
        <w:tc>
          <w:tcPr>
            <w:tcW w:w="759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B60E8" w14:textId="77777777" w:rsidR="00B47D7B" w:rsidRPr="00B47D7B" w:rsidRDefault="00B47D7B" w:rsidP="00B47D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Top 70</w:t>
            </w:r>
          </w:p>
        </w:tc>
      </w:tr>
      <w:tr w:rsidR="00B47D7B" w:rsidRPr="00B47D7B" w14:paraId="56FDFEEE" w14:textId="77777777" w:rsidTr="0091240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09D54D" w14:textId="27443541" w:rsidR="00B47D7B" w:rsidRPr="00B47D7B" w:rsidRDefault="00B47D7B" w:rsidP="00B47D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Participant</w:t>
            </w:r>
            <w:r w:rsidR="000517D7">
              <w:rPr>
                <w:rFonts w:ascii="Times New Roman" w:eastAsia="Times New Roman" w:hAnsi="Times New Roman" w:cs="Times New Roman"/>
                <w:color w:val="000000"/>
              </w:rPr>
              <w:t xml:space="preserve"> Percenti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48DDC3" w14:textId="77777777" w:rsidR="00B47D7B" w:rsidRPr="00B47D7B" w:rsidRDefault="00B47D7B" w:rsidP="00B47D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Zone Type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70662B" w14:textId="77777777" w:rsidR="00B47D7B" w:rsidRPr="00B47D7B" w:rsidRDefault="00B47D7B" w:rsidP="00B47D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N Zones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0C61C7" w14:textId="77777777" w:rsidR="00B47D7B" w:rsidRPr="00B47D7B" w:rsidRDefault="00B47D7B" w:rsidP="00B47D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(Min, Max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0FE756" w14:textId="77777777" w:rsidR="00B47D7B" w:rsidRPr="00B47D7B" w:rsidRDefault="00B47D7B" w:rsidP="00B47D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Mean (SD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2A9220" w14:textId="77777777" w:rsidR="00B47D7B" w:rsidRPr="00B47D7B" w:rsidRDefault="00B47D7B" w:rsidP="00B47D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N Zones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34C531" w14:textId="77777777" w:rsidR="00B47D7B" w:rsidRPr="00B47D7B" w:rsidRDefault="00B47D7B" w:rsidP="00B47D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(Min, Max)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7DD465" w14:textId="77777777" w:rsidR="00B47D7B" w:rsidRPr="00B47D7B" w:rsidRDefault="00B47D7B" w:rsidP="00B47D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Mean (SD)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4A2099" w14:textId="77777777" w:rsidR="00B47D7B" w:rsidRPr="00B47D7B" w:rsidRDefault="00B47D7B" w:rsidP="00B47D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Low Risk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D17BCD" w14:textId="77777777" w:rsidR="00B47D7B" w:rsidRPr="00B47D7B" w:rsidRDefault="00B47D7B" w:rsidP="00B47D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Medium Risk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8748BA" w14:textId="77777777" w:rsidR="00B47D7B" w:rsidRPr="00B47D7B" w:rsidRDefault="00B47D7B" w:rsidP="00B47D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High Risk</w:t>
            </w:r>
          </w:p>
        </w:tc>
      </w:tr>
      <w:tr w:rsidR="00B23E98" w:rsidRPr="00B47D7B" w14:paraId="53E180B8" w14:textId="77777777" w:rsidTr="0091240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9E56B" w14:textId="076147EE" w:rsidR="00B23E98" w:rsidRPr="00B47D7B" w:rsidRDefault="00B23E98" w:rsidP="00B23E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</w:t>
            </w:r>
            <w:r w:rsidRPr="00B23E9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t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30973" w14:textId="77777777" w:rsidR="00B23E98" w:rsidRPr="00B47D7B" w:rsidRDefault="00B23E98" w:rsidP="00B23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Census block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E3083" w14:textId="77777777" w:rsidR="00B23E98" w:rsidRPr="00B47D7B" w:rsidRDefault="00B23E98" w:rsidP="00B23E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8.0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7B9C1" w14:textId="3E247466" w:rsidR="00B23E98" w:rsidRPr="00B47D7B" w:rsidRDefault="00B23E98" w:rsidP="00B23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 xml:space="preserve">(0.02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DE260" w14:textId="77777777" w:rsidR="00B23E98" w:rsidRPr="00B47D7B" w:rsidRDefault="00B23E98" w:rsidP="00B23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0.55 (0.35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25EBB" w14:textId="77777777" w:rsidR="00B23E98" w:rsidRPr="00B47D7B" w:rsidRDefault="00B23E98" w:rsidP="00B23E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5.0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90E50" w14:textId="62492A44" w:rsidR="00B23E98" w:rsidRPr="00B47D7B" w:rsidRDefault="00B23E98" w:rsidP="00B23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 xml:space="preserve">(0.62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6FFDC" w14:textId="77777777" w:rsidR="00B23E98" w:rsidRPr="00B47D7B" w:rsidRDefault="00B23E98" w:rsidP="00B23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0.8 (0.14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26ADF" w14:textId="77777777" w:rsidR="00B23E98" w:rsidRPr="00B47D7B" w:rsidRDefault="00B23E98" w:rsidP="00B23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0.62-0.6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ABF94" w14:textId="77777777" w:rsidR="00B23E98" w:rsidRPr="00B47D7B" w:rsidRDefault="00B23E98" w:rsidP="00B23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0.68-0.9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49769" w14:textId="13E5BD73" w:rsidR="00B23E98" w:rsidRPr="00B47D7B" w:rsidRDefault="00B23E98" w:rsidP="00B23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0.91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</w:tr>
      <w:tr w:rsidR="00B23E98" w:rsidRPr="00B47D7B" w14:paraId="2D0965CA" w14:textId="77777777" w:rsidTr="0091240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3EA10" w14:textId="41DD5405" w:rsidR="00B23E98" w:rsidRPr="00B47D7B" w:rsidRDefault="00B23E98" w:rsidP="00B23E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</w:t>
            </w:r>
            <w:r w:rsidRPr="00B23E9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t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72BC6" w14:textId="340312C0" w:rsidR="00B23E98" w:rsidRPr="00B47D7B" w:rsidRDefault="00B23E98" w:rsidP="00B23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 xml:space="preserve">500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ft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2 </w:t>
            </w: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fishnet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71B1A" w14:textId="77777777" w:rsidR="00B23E98" w:rsidRPr="00B47D7B" w:rsidRDefault="00B23E98" w:rsidP="00B23E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6.0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79BEB" w14:textId="5CDD173C" w:rsidR="00B23E98" w:rsidRPr="00B47D7B" w:rsidRDefault="00B23E98" w:rsidP="00B23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 xml:space="preserve">(0.13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580A8" w14:textId="77777777" w:rsidR="00B23E98" w:rsidRPr="00B47D7B" w:rsidRDefault="00B23E98" w:rsidP="00B23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0.53 (0.35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5714C" w14:textId="77777777" w:rsidR="00B23E98" w:rsidRPr="00B47D7B" w:rsidRDefault="00B23E98" w:rsidP="00B23E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3.0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80FEE" w14:textId="00701C46" w:rsidR="00B23E98" w:rsidRPr="00B47D7B" w:rsidRDefault="00B23E98" w:rsidP="00B23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 xml:space="preserve">(0.66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7F475" w14:textId="77777777" w:rsidR="00B23E98" w:rsidRPr="00B47D7B" w:rsidRDefault="00B23E98" w:rsidP="00B23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0.86 (0.14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9F290" w14:textId="77777777" w:rsidR="00B23E98" w:rsidRPr="00B47D7B" w:rsidRDefault="00B23E98" w:rsidP="00B23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B51C9" w14:textId="77777777" w:rsidR="00B23E98" w:rsidRPr="00B47D7B" w:rsidRDefault="00B23E98" w:rsidP="00B23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0.66-0.9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D4CD6" w14:textId="4826CF26" w:rsidR="00B23E98" w:rsidRPr="00B47D7B" w:rsidRDefault="00B23E98" w:rsidP="00B23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0.92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</w:tr>
      <w:tr w:rsidR="00B23E98" w:rsidRPr="00B47D7B" w14:paraId="7CB782D3" w14:textId="77777777" w:rsidTr="0091240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2CB20" w14:textId="3DC86581" w:rsidR="00B23E98" w:rsidRPr="00B47D7B" w:rsidRDefault="00B23E98" w:rsidP="00B23E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</w:t>
            </w:r>
            <w:r w:rsidRPr="00B23E9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t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7752D" w14:textId="2D9B2E08" w:rsidR="00B23E98" w:rsidRPr="00B47D7B" w:rsidRDefault="00B23E98" w:rsidP="00B23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 xml:space="preserve">1000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ft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2 </w:t>
            </w: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fishnet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6FE11" w14:textId="77777777" w:rsidR="00B23E98" w:rsidRPr="00B47D7B" w:rsidRDefault="00B23E98" w:rsidP="00B23E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5.0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D86ED" w14:textId="298980D8" w:rsidR="00B23E98" w:rsidRPr="00B47D7B" w:rsidRDefault="00B23E98" w:rsidP="00B23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 xml:space="preserve">(0.16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E0723" w14:textId="77777777" w:rsidR="00B23E98" w:rsidRPr="00B47D7B" w:rsidRDefault="00B23E98" w:rsidP="00B23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0.64 (0.33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4D023" w14:textId="77777777" w:rsidR="00B23E98" w:rsidRPr="00B47D7B" w:rsidRDefault="00B23E98" w:rsidP="00B23E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4.0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1A375" w14:textId="4EF59B45" w:rsidR="00B23E98" w:rsidRPr="00B47D7B" w:rsidRDefault="00B23E98" w:rsidP="00B23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 xml:space="preserve">(0.34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8AA0E" w14:textId="77777777" w:rsidR="00B23E98" w:rsidRPr="00B47D7B" w:rsidRDefault="00B23E98" w:rsidP="00B23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0.76 (0.25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099CD" w14:textId="77777777" w:rsidR="00B23E98" w:rsidRPr="00B47D7B" w:rsidRDefault="00B23E98" w:rsidP="00B23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0.34-0.8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92896" w14:textId="77777777" w:rsidR="00B23E98" w:rsidRPr="00B47D7B" w:rsidRDefault="00B23E98" w:rsidP="00B23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0.84-0.8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6D789" w14:textId="6D1E8D7C" w:rsidR="00B23E98" w:rsidRPr="00B47D7B" w:rsidRDefault="00B23E98" w:rsidP="00B23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0.85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</w:tr>
      <w:tr w:rsidR="00B23E98" w:rsidRPr="00B47D7B" w14:paraId="7296F9C6" w14:textId="77777777" w:rsidTr="0091240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ED01A" w14:textId="5A208FFE" w:rsidR="00B23E98" w:rsidRPr="00B47D7B" w:rsidRDefault="00B23E98" w:rsidP="00B23E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2D77">
              <w:rPr>
                <w:rFonts w:ascii="Times New Roman" w:eastAsia="Times New Roman" w:hAnsi="Times New Roman" w:cs="Times New Roman"/>
                <w:color w:val="000000"/>
              </w:rPr>
              <w:t>50</w:t>
            </w:r>
            <w:r w:rsidRPr="00EB2D7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th</w:t>
            </w:r>
            <w:r w:rsidRPr="00EB2D7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251AE" w14:textId="77777777" w:rsidR="00B23E98" w:rsidRPr="00B47D7B" w:rsidRDefault="00B23E98" w:rsidP="00B23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Census block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4710D" w14:textId="77777777" w:rsidR="00B23E98" w:rsidRPr="00B47D7B" w:rsidRDefault="00B23E98" w:rsidP="00B23E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10.0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1EED7" w14:textId="039C3D9B" w:rsidR="00B23E98" w:rsidRPr="00B47D7B" w:rsidRDefault="00B23E98" w:rsidP="00B23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 xml:space="preserve">(0.25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49656" w14:textId="77777777" w:rsidR="00B23E98" w:rsidRPr="00B47D7B" w:rsidRDefault="00B23E98" w:rsidP="00B23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0.58 (0.24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807C2" w14:textId="77777777" w:rsidR="00B23E98" w:rsidRPr="00B47D7B" w:rsidRDefault="00B23E98" w:rsidP="00B23E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9.0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E5EE4" w14:textId="7E432CE1" w:rsidR="00B23E98" w:rsidRPr="00B47D7B" w:rsidRDefault="00B23E98" w:rsidP="00B23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 xml:space="preserve">(0.32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B3143" w14:textId="77777777" w:rsidR="00B23E98" w:rsidRPr="00B47D7B" w:rsidRDefault="00B23E98" w:rsidP="00B23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0.61 (0.23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DA86A" w14:textId="77777777" w:rsidR="00B23E98" w:rsidRPr="00B47D7B" w:rsidRDefault="00B23E98" w:rsidP="00B23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0.32-0.4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2B284" w14:textId="77777777" w:rsidR="00B23E98" w:rsidRPr="00B47D7B" w:rsidRDefault="00B23E98" w:rsidP="00B23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0.46-0.5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73AC9" w14:textId="28C01CD3" w:rsidR="00B23E98" w:rsidRPr="00B47D7B" w:rsidRDefault="00B23E98" w:rsidP="00B23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0.57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</w:tr>
      <w:tr w:rsidR="00B23E98" w:rsidRPr="00B47D7B" w14:paraId="1816AF0A" w14:textId="77777777" w:rsidTr="0091240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90915" w14:textId="0B3B5E85" w:rsidR="00B23E98" w:rsidRPr="00B47D7B" w:rsidRDefault="00B23E98" w:rsidP="00B23E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2D77">
              <w:rPr>
                <w:rFonts w:ascii="Times New Roman" w:eastAsia="Times New Roman" w:hAnsi="Times New Roman" w:cs="Times New Roman"/>
                <w:color w:val="000000"/>
              </w:rPr>
              <w:t>50</w:t>
            </w:r>
            <w:r w:rsidRPr="00EB2D7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th</w:t>
            </w:r>
            <w:r w:rsidRPr="00EB2D7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E30B1" w14:textId="35018045" w:rsidR="00B23E98" w:rsidRPr="00B47D7B" w:rsidRDefault="00B23E98" w:rsidP="00B23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 xml:space="preserve">500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ft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2 </w:t>
            </w: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fishnet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EA368" w14:textId="77777777" w:rsidR="00B23E98" w:rsidRPr="00B47D7B" w:rsidRDefault="00B23E98" w:rsidP="00B23E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10.0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FB3F5" w14:textId="688F9B9C" w:rsidR="00B23E98" w:rsidRPr="00B47D7B" w:rsidRDefault="00B23E98" w:rsidP="00B23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 xml:space="preserve">(0.47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7A7E1" w14:textId="77777777" w:rsidR="00B23E98" w:rsidRPr="00B47D7B" w:rsidRDefault="00B23E98" w:rsidP="00B23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0.67 (0.22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02F76" w14:textId="77777777" w:rsidR="00B23E98" w:rsidRPr="00B47D7B" w:rsidRDefault="00B23E98" w:rsidP="00B23E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10.0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9C212" w14:textId="208D1948" w:rsidR="00B23E98" w:rsidRPr="00B47D7B" w:rsidRDefault="00B23E98" w:rsidP="00B23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 xml:space="preserve">(0.47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6FE4A" w14:textId="77777777" w:rsidR="00B23E98" w:rsidRPr="00B47D7B" w:rsidRDefault="00B23E98" w:rsidP="00B23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0.67 (0.22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616E2" w14:textId="77777777" w:rsidR="00B23E98" w:rsidRPr="00B47D7B" w:rsidRDefault="00B23E98" w:rsidP="00B23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0.47-0.4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87FD7" w14:textId="77777777" w:rsidR="00B23E98" w:rsidRPr="00B47D7B" w:rsidRDefault="00B23E98" w:rsidP="00B23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0.49-0.8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D4D99" w14:textId="3E6E4E56" w:rsidR="00B23E98" w:rsidRPr="00B47D7B" w:rsidRDefault="00B23E98" w:rsidP="00B23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0.86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</w:tr>
      <w:tr w:rsidR="00B23E98" w:rsidRPr="00B47D7B" w14:paraId="60DCC7B0" w14:textId="77777777" w:rsidTr="0091240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5DEE9" w14:textId="14C9559D" w:rsidR="00B23E98" w:rsidRPr="00B47D7B" w:rsidRDefault="00B23E98" w:rsidP="00B23E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2D77">
              <w:rPr>
                <w:rFonts w:ascii="Times New Roman" w:eastAsia="Times New Roman" w:hAnsi="Times New Roman" w:cs="Times New Roman"/>
                <w:color w:val="000000"/>
              </w:rPr>
              <w:t>50</w:t>
            </w:r>
            <w:r w:rsidRPr="00EB2D7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th</w:t>
            </w:r>
            <w:r w:rsidRPr="00EB2D7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56709" w14:textId="1B24E014" w:rsidR="00B23E98" w:rsidRPr="00B47D7B" w:rsidRDefault="00B23E98" w:rsidP="00B23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 xml:space="preserve">1000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ft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2 </w:t>
            </w: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fishnet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EAEAB" w14:textId="77777777" w:rsidR="00B23E98" w:rsidRPr="00B47D7B" w:rsidRDefault="00B23E98" w:rsidP="00B23E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9.0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FAD43" w14:textId="4667BEB8" w:rsidR="00B23E98" w:rsidRPr="00B47D7B" w:rsidRDefault="00B23E98" w:rsidP="00B23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 xml:space="preserve">(0.35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6C6B1" w14:textId="77777777" w:rsidR="00B23E98" w:rsidRPr="00B47D7B" w:rsidRDefault="00B23E98" w:rsidP="00B23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0.6 (0.25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16EF4" w14:textId="77777777" w:rsidR="00B23E98" w:rsidRPr="00B47D7B" w:rsidRDefault="00B23E98" w:rsidP="00B23E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9.0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A942E" w14:textId="1964B794" w:rsidR="00B23E98" w:rsidRPr="00B47D7B" w:rsidRDefault="00B23E98" w:rsidP="00B23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 xml:space="preserve">(0.35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38732" w14:textId="77777777" w:rsidR="00B23E98" w:rsidRPr="00B47D7B" w:rsidRDefault="00B23E98" w:rsidP="00B23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0.6 (0.25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664E1" w14:textId="77777777" w:rsidR="00B23E98" w:rsidRPr="00B47D7B" w:rsidRDefault="00B23E98" w:rsidP="00B23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0.35-0.4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8CBCE" w14:textId="77777777" w:rsidR="00B23E98" w:rsidRPr="00B47D7B" w:rsidRDefault="00B23E98" w:rsidP="00B23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0.42-0.4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F5CEC" w14:textId="629D0FA6" w:rsidR="00B23E98" w:rsidRPr="00B47D7B" w:rsidRDefault="00B23E98" w:rsidP="00B23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0.48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</w:tr>
      <w:tr w:rsidR="00B23E98" w:rsidRPr="00B47D7B" w14:paraId="36716B7C" w14:textId="77777777" w:rsidTr="0091240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D6288" w14:textId="3E84BA66" w:rsidR="00B23E98" w:rsidRPr="00B47D7B" w:rsidRDefault="00B23E98" w:rsidP="00B23E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9D5">
              <w:rPr>
                <w:rFonts w:ascii="Times New Roman" w:eastAsia="Times New Roman" w:hAnsi="Times New Roman" w:cs="Times New Roman"/>
                <w:color w:val="000000"/>
              </w:rPr>
              <w:t>75</w:t>
            </w:r>
            <w:r w:rsidRPr="00DE79D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t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9AC7C" w14:textId="77777777" w:rsidR="00B23E98" w:rsidRPr="00B47D7B" w:rsidRDefault="00B23E98" w:rsidP="00B23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Census block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AE9EA" w14:textId="77777777" w:rsidR="00B23E98" w:rsidRPr="00B47D7B" w:rsidRDefault="00B23E98" w:rsidP="00B23E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12.0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C79D2" w14:textId="48DBF0C6" w:rsidR="00B23E98" w:rsidRPr="00B47D7B" w:rsidRDefault="00B23E98" w:rsidP="00B23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 xml:space="preserve">(0.04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A2F88" w14:textId="77777777" w:rsidR="00B23E98" w:rsidRPr="00B47D7B" w:rsidRDefault="00B23E98" w:rsidP="00B23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0.43 (0.33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E1766" w14:textId="77777777" w:rsidR="00B23E98" w:rsidRPr="00B47D7B" w:rsidRDefault="00B23E98" w:rsidP="00B23E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6.0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4773A" w14:textId="7108B7E7" w:rsidR="00B23E98" w:rsidRPr="00B47D7B" w:rsidRDefault="00B23E98" w:rsidP="00B23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 xml:space="preserve">(0.32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EB760" w14:textId="77777777" w:rsidR="00B23E98" w:rsidRPr="00B47D7B" w:rsidRDefault="00B23E98" w:rsidP="00B23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0.71 (0.23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DA668" w14:textId="77777777" w:rsidR="00B23E98" w:rsidRPr="00B47D7B" w:rsidRDefault="00B23E98" w:rsidP="00B23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0.33-0.5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5B706" w14:textId="77777777" w:rsidR="00B23E98" w:rsidRPr="00B47D7B" w:rsidRDefault="00B23E98" w:rsidP="00B23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0.53-0.7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B59D1" w14:textId="35D5B567" w:rsidR="00B23E98" w:rsidRPr="00B47D7B" w:rsidRDefault="00B23E98" w:rsidP="00B23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0.78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</w:tr>
      <w:tr w:rsidR="00B23E98" w:rsidRPr="00B47D7B" w14:paraId="361435D7" w14:textId="77777777" w:rsidTr="0091240A">
        <w:trPr>
          <w:trHeight w:val="300"/>
        </w:trPr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835559B" w14:textId="78B1213E" w:rsidR="00B23E98" w:rsidRPr="00B47D7B" w:rsidRDefault="00B23E98" w:rsidP="00B23E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9D5">
              <w:rPr>
                <w:rFonts w:ascii="Times New Roman" w:eastAsia="Times New Roman" w:hAnsi="Times New Roman" w:cs="Times New Roman"/>
                <w:color w:val="000000"/>
              </w:rPr>
              <w:t>75</w:t>
            </w:r>
            <w:r w:rsidRPr="00DE79D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th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121E1D0" w14:textId="7190A72B" w:rsidR="00B23E98" w:rsidRPr="00B47D7B" w:rsidRDefault="00B23E98" w:rsidP="00B23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 xml:space="preserve">500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ft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2 </w:t>
            </w: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fishnet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BE0E5D8" w14:textId="77777777" w:rsidR="00B23E98" w:rsidRPr="00B47D7B" w:rsidRDefault="00B23E98" w:rsidP="00B23E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11.00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DDE5DEB" w14:textId="517D88C1" w:rsidR="00B23E98" w:rsidRPr="00B47D7B" w:rsidRDefault="00B23E98" w:rsidP="00B23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 xml:space="preserve">(0.05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6C5E108" w14:textId="77777777" w:rsidR="00B23E98" w:rsidRPr="00B47D7B" w:rsidRDefault="00B23E98" w:rsidP="00B23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0.38 (0.32)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056AF85" w14:textId="77777777" w:rsidR="00B23E98" w:rsidRPr="00B47D7B" w:rsidRDefault="00B23E98" w:rsidP="00B23E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4.00</w:t>
            </w:r>
          </w:p>
        </w:tc>
        <w:tc>
          <w:tcPr>
            <w:tcW w:w="13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8986352" w14:textId="4F42E7EA" w:rsidR="00B23E98" w:rsidRPr="00B47D7B" w:rsidRDefault="00B23E98" w:rsidP="00B23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 xml:space="preserve">(0.32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927311B" w14:textId="77777777" w:rsidR="00B23E98" w:rsidRPr="00B47D7B" w:rsidRDefault="00B23E98" w:rsidP="00B23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0.74 (0.27)</w:t>
            </w:r>
          </w:p>
        </w:tc>
        <w:tc>
          <w:tcPr>
            <w:tcW w:w="11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F93BD5D" w14:textId="77777777" w:rsidR="00B23E98" w:rsidRPr="00B47D7B" w:rsidRDefault="00B23E98" w:rsidP="00B23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0.32-0.70</w:t>
            </w: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1D4697D" w14:textId="77777777" w:rsidR="00B23E98" w:rsidRPr="00B47D7B" w:rsidRDefault="00B23E98" w:rsidP="00B23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0.70-0.95</w:t>
            </w:r>
          </w:p>
        </w:tc>
        <w:tc>
          <w:tcPr>
            <w:tcW w:w="14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CDF8593" w14:textId="20E50BA7" w:rsidR="00B23E98" w:rsidRPr="00B47D7B" w:rsidRDefault="00B23E98" w:rsidP="00B23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0.95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</w:tr>
      <w:tr w:rsidR="00B23E98" w:rsidRPr="00B47D7B" w14:paraId="23AA4D76" w14:textId="77777777" w:rsidTr="0091240A">
        <w:trPr>
          <w:trHeight w:val="300"/>
        </w:trPr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06256FE" w14:textId="681DC2C8" w:rsidR="00B23E98" w:rsidRPr="00B47D7B" w:rsidRDefault="00B23E98" w:rsidP="00B23E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9D5">
              <w:rPr>
                <w:rFonts w:ascii="Times New Roman" w:eastAsia="Times New Roman" w:hAnsi="Times New Roman" w:cs="Times New Roman"/>
                <w:color w:val="000000"/>
              </w:rPr>
              <w:t>75</w:t>
            </w:r>
            <w:r w:rsidRPr="00DE79D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th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7B0189B" w14:textId="63E91080" w:rsidR="00B23E98" w:rsidRPr="00B47D7B" w:rsidRDefault="00B23E98" w:rsidP="00B23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 xml:space="preserve">1000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ft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2 </w:t>
            </w: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fishnet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9ACACFA" w14:textId="77777777" w:rsidR="00B23E98" w:rsidRPr="00B47D7B" w:rsidRDefault="00B23E98" w:rsidP="00B23E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7.00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074D547" w14:textId="37ECE3DD" w:rsidR="00B23E98" w:rsidRPr="00B47D7B" w:rsidRDefault="00B23E98" w:rsidP="00B23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 xml:space="preserve">(0.05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D26D232" w14:textId="77777777" w:rsidR="00B23E98" w:rsidRPr="00B47D7B" w:rsidRDefault="00B23E98" w:rsidP="00B23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0.41 (0.36)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55A93FE" w14:textId="77777777" w:rsidR="00B23E98" w:rsidRPr="00B47D7B" w:rsidRDefault="00B23E98" w:rsidP="00B23E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3.00</w:t>
            </w:r>
          </w:p>
        </w:tc>
        <w:tc>
          <w:tcPr>
            <w:tcW w:w="13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EEC4A38" w14:textId="745590E2" w:rsidR="00B23E98" w:rsidRPr="00B47D7B" w:rsidRDefault="00B23E98" w:rsidP="00B23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 xml:space="preserve">(0.41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9E8231C" w14:textId="77777777" w:rsidR="00B23E98" w:rsidRPr="00B47D7B" w:rsidRDefault="00B23E98" w:rsidP="00B23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0.77 (0.26)</w:t>
            </w:r>
          </w:p>
        </w:tc>
        <w:tc>
          <w:tcPr>
            <w:tcW w:w="11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99797B4" w14:textId="77777777" w:rsidR="00B23E98" w:rsidRPr="00B47D7B" w:rsidRDefault="00B23E98" w:rsidP="00B23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7A3A683" w14:textId="77777777" w:rsidR="00B23E98" w:rsidRPr="00B47D7B" w:rsidRDefault="00B23E98" w:rsidP="00B23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0.41-0.90</w:t>
            </w:r>
          </w:p>
        </w:tc>
        <w:tc>
          <w:tcPr>
            <w:tcW w:w="14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C37CC6E" w14:textId="0DFCC9C8" w:rsidR="00B23E98" w:rsidRPr="00B47D7B" w:rsidRDefault="00B23E98" w:rsidP="00B23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0.90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</w:tr>
      <w:tr w:rsidR="00F1100F" w:rsidRPr="00B47D7B" w14:paraId="1C223E2F" w14:textId="77777777" w:rsidTr="0091240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E2BB5D" w14:textId="68B85362" w:rsidR="00F1100F" w:rsidRPr="00FB2013" w:rsidRDefault="00F1100F" w:rsidP="00F110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2013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  <w:r w:rsidRPr="00FB201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t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3ACD9A" w14:textId="0263CD4B" w:rsidR="00F1100F" w:rsidRPr="00B47D7B" w:rsidRDefault="00F1100F" w:rsidP="00F11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Census block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EE7F97" w14:textId="49C75EEF" w:rsidR="00F1100F" w:rsidRPr="00B47D7B" w:rsidRDefault="00F1100F" w:rsidP="00F110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58.0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A173E3" w14:textId="0091C282" w:rsidR="00F1100F" w:rsidRPr="00B47D7B" w:rsidRDefault="00F1100F" w:rsidP="00F11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(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0</w:t>
            </w:r>
            <w:r w:rsidRPr="00B47D7B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E78F81" w14:textId="72DFAADF" w:rsidR="00F1100F" w:rsidRPr="00B47D7B" w:rsidRDefault="00F1100F" w:rsidP="00F11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0.08 (0.2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78F8A4" w14:textId="09AB2F51" w:rsidR="00F1100F" w:rsidRPr="00B47D7B" w:rsidRDefault="00F1100F" w:rsidP="00F110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4.0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E78EEF" w14:textId="0742F0A6" w:rsidR="00F1100F" w:rsidRPr="00B47D7B" w:rsidRDefault="00F1100F" w:rsidP="00F11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 xml:space="preserve">(0.35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633B1F" w14:textId="2E16C8F4" w:rsidR="00F1100F" w:rsidRPr="00B47D7B" w:rsidRDefault="00F1100F" w:rsidP="00F11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0.75 (0.27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DFD500" w14:textId="3B27F868" w:rsidR="00F1100F" w:rsidRPr="00B47D7B" w:rsidRDefault="00F1100F" w:rsidP="00F11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0.35-0.6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FB3872" w14:textId="0771775D" w:rsidR="00F1100F" w:rsidRPr="00B47D7B" w:rsidRDefault="00F1100F" w:rsidP="00F11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0.67-0.9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B11FEA" w14:textId="26FCEC80" w:rsidR="00F1100F" w:rsidRPr="00B47D7B" w:rsidRDefault="00F1100F" w:rsidP="00F11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0.99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</w:tr>
      <w:tr w:rsidR="00F1100F" w:rsidRPr="00B47D7B" w14:paraId="727367B2" w14:textId="77777777" w:rsidTr="0091240A">
        <w:trPr>
          <w:trHeight w:val="300"/>
        </w:trPr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D081CF2" w14:textId="505E0B94" w:rsidR="00F1100F" w:rsidRPr="00FB2013" w:rsidRDefault="00F1100F" w:rsidP="00F110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2013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  <w:r w:rsidRPr="00FB201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th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B4B6A92" w14:textId="42EF069B" w:rsidR="00F1100F" w:rsidRPr="00B47D7B" w:rsidRDefault="00F1100F" w:rsidP="00F11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5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ft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B47D7B">
              <w:rPr>
                <w:rFonts w:ascii="Times New Roman" w:eastAsia="Times New Roman" w:hAnsi="Times New Roman" w:cs="Times New Roman"/>
                <w:color w:val="000000"/>
              </w:rPr>
              <w:t xml:space="preserve"> fishnet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7444A37" w14:textId="66DD39FA" w:rsidR="00F1100F" w:rsidRPr="00B47D7B" w:rsidRDefault="00F1100F" w:rsidP="00F110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64.00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1DFFE78" w14:textId="50062B93" w:rsidR="00F1100F" w:rsidRPr="00B47D7B" w:rsidRDefault="00F1100F" w:rsidP="00F11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 xml:space="preserve">(0.01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931F6F2" w14:textId="17C274A1" w:rsidR="00F1100F" w:rsidRPr="00B47D7B" w:rsidRDefault="00F1100F" w:rsidP="00F11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0.09 (0.2)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CDB61F9" w14:textId="1A01103E" w:rsidR="00F1100F" w:rsidRPr="00B47D7B" w:rsidRDefault="00F1100F" w:rsidP="00F110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4.00</w:t>
            </w:r>
          </w:p>
        </w:tc>
        <w:tc>
          <w:tcPr>
            <w:tcW w:w="13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74A9947" w14:textId="35D8E680" w:rsidR="00F1100F" w:rsidRPr="00B47D7B" w:rsidRDefault="00F1100F" w:rsidP="00F11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 xml:space="preserve">(0.64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3E6EA2B" w14:textId="5D0F9D61" w:rsidR="00F1100F" w:rsidRPr="00B47D7B" w:rsidRDefault="00F1100F" w:rsidP="00F11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0.84 (0.14)</w:t>
            </w:r>
          </w:p>
        </w:tc>
        <w:tc>
          <w:tcPr>
            <w:tcW w:w="118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CB2685C" w14:textId="3B158D1F" w:rsidR="00F1100F" w:rsidRPr="00B47D7B" w:rsidRDefault="00F1100F" w:rsidP="00F11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35A6B1C" w14:textId="44D3B3E8" w:rsidR="00F1100F" w:rsidRPr="00B47D7B" w:rsidRDefault="00F1100F" w:rsidP="00F11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0.65-0.79</w:t>
            </w:r>
          </w:p>
        </w:tc>
        <w:tc>
          <w:tcPr>
            <w:tcW w:w="14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ECBFB44" w14:textId="08A9965D" w:rsidR="00F1100F" w:rsidRPr="00B47D7B" w:rsidRDefault="00F1100F" w:rsidP="00F11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0.80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</w:tr>
      <w:tr w:rsidR="00F1100F" w:rsidRPr="00B47D7B" w14:paraId="305DCD11" w14:textId="77777777" w:rsidTr="0091240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56B4DD3" w14:textId="1990D2E1" w:rsidR="00F1100F" w:rsidRPr="00FB2013" w:rsidRDefault="00F1100F" w:rsidP="00F110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2013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  <w:r w:rsidRPr="00FB201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t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0957396" w14:textId="63F6C313" w:rsidR="00F1100F" w:rsidRPr="00B47D7B" w:rsidRDefault="00F1100F" w:rsidP="00F11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ft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B47D7B">
              <w:rPr>
                <w:rFonts w:ascii="Times New Roman" w:eastAsia="Times New Roman" w:hAnsi="Times New Roman" w:cs="Times New Roman"/>
                <w:color w:val="000000"/>
              </w:rPr>
              <w:t xml:space="preserve"> fishnet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0803CD3" w14:textId="0CA698BB" w:rsidR="00F1100F" w:rsidRPr="00B47D7B" w:rsidRDefault="00F1100F" w:rsidP="00F110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54.0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2AA43E4" w14:textId="6E3DF5D4" w:rsidR="00F1100F" w:rsidRPr="00B47D7B" w:rsidRDefault="00F1100F" w:rsidP="00F11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 xml:space="preserve">(0.01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8FB687C" w14:textId="5A0CB32F" w:rsidR="00F1100F" w:rsidRPr="00B47D7B" w:rsidRDefault="00F1100F" w:rsidP="00F11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0.09 (0.19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FE40AAD" w14:textId="344304F1" w:rsidR="00F1100F" w:rsidRPr="00B47D7B" w:rsidRDefault="00F1100F" w:rsidP="00F110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5.00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7A8070" w14:textId="0A21567D" w:rsidR="00F1100F" w:rsidRPr="00B47D7B" w:rsidRDefault="00F1100F" w:rsidP="00F11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 xml:space="preserve">(0.33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89E309C" w14:textId="3BFFB115" w:rsidR="00F1100F" w:rsidRPr="00B47D7B" w:rsidRDefault="00F1100F" w:rsidP="00F11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0.68 (0.23)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BBCE66" w14:textId="5B394AE5" w:rsidR="00F1100F" w:rsidRPr="00B47D7B" w:rsidRDefault="00F1100F" w:rsidP="00F11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0.33-0.59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AEA1777" w14:textId="3FFB0BFB" w:rsidR="00F1100F" w:rsidRPr="00B47D7B" w:rsidRDefault="00F1100F" w:rsidP="00F11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0.60-0.84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1930618" w14:textId="1D077F64" w:rsidR="00F1100F" w:rsidRPr="00B47D7B" w:rsidRDefault="00F1100F" w:rsidP="00F11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7D7B">
              <w:rPr>
                <w:rFonts w:ascii="Times New Roman" w:eastAsia="Times New Roman" w:hAnsi="Times New Roman" w:cs="Times New Roman"/>
                <w:color w:val="000000"/>
              </w:rPr>
              <w:t>0.85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</w:tr>
    </w:tbl>
    <w:p w14:paraId="43DD4253" w14:textId="0096C970" w:rsidR="003B2611" w:rsidRPr="003B2611" w:rsidRDefault="003B2611" w:rsidP="00934E51">
      <w:pPr>
        <w:rPr>
          <w:sz w:val="20"/>
          <w:szCs w:val="20"/>
        </w:rPr>
      </w:pPr>
      <w:r>
        <w:rPr>
          <w:sz w:val="20"/>
          <w:szCs w:val="20"/>
        </w:rPr>
        <w:t>Top 100 denotes all KDE values are retained. Top 70 indicates that normalized mean KDEs greater than 0.3 are retained.</w:t>
      </w:r>
    </w:p>
    <w:sectPr w:rsidR="003B2611" w:rsidRPr="003B2611" w:rsidSect="00476C2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1896"/>
    <w:rsid w:val="000517D7"/>
    <w:rsid w:val="001F7181"/>
    <w:rsid w:val="00295917"/>
    <w:rsid w:val="003B2611"/>
    <w:rsid w:val="0046670E"/>
    <w:rsid w:val="00476C2C"/>
    <w:rsid w:val="004A734F"/>
    <w:rsid w:val="00502B14"/>
    <w:rsid w:val="00573A23"/>
    <w:rsid w:val="0073688A"/>
    <w:rsid w:val="008E65D7"/>
    <w:rsid w:val="0091240A"/>
    <w:rsid w:val="00915115"/>
    <w:rsid w:val="00934E51"/>
    <w:rsid w:val="009B34BA"/>
    <w:rsid w:val="00B23E98"/>
    <w:rsid w:val="00B47D7B"/>
    <w:rsid w:val="00BC130F"/>
    <w:rsid w:val="00CD1896"/>
    <w:rsid w:val="00CF044F"/>
    <w:rsid w:val="00F11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7F922D"/>
  <w15:chartTrackingRefBased/>
  <w15:docId w15:val="{D7319A6D-2855-4756-A791-FEB5FE922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4E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387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245</Words>
  <Characters>140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Luken</dc:creator>
  <cp:keywords/>
  <dc:description/>
  <cp:lastModifiedBy>Hemant Rajawat</cp:lastModifiedBy>
  <cp:revision>15</cp:revision>
  <dcterms:created xsi:type="dcterms:W3CDTF">2022-08-11T15:39:00Z</dcterms:created>
  <dcterms:modified xsi:type="dcterms:W3CDTF">2023-05-27T10:44:00Z</dcterms:modified>
</cp:coreProperties>
</file>